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2: Cross-sectional associations of 123 </w:t>
      </w:r>
      <w:r>
        <w:rPr>
          <w:rFonts w:cs="Times New Roman" w:ascii="Times New Roman" w:hAnsi="Times New Roman"/>
          <w:b/>
          <w:sz w:val="24"/>
          <w:lang w:val="en-US"/>
        </w:rPr>
        <w:t xml:space="preserve">single nucleotide polymorphisms </w:t>
      </w:r>
      <w:r>
        <w:rPr>
          <w:rFonts w:cs="Times New Roman" w:ascii="Times New Roman" w:hAnsi="Times New Roman"/>
          <w:b/>
          <w:sz w:val="24"/>
        </w:rPr>
        <w:t>(SNPs) from the hypothalamic pathway with baseline body mass index (BMI, kg/m</w:t>
      </w:r>
      <w:r>
        <w:rPr>
          <w:rFonts w:cs="Times New Roman" w:ascii="Times New Roman" w:hAnsi="Times New Roman"/>
          <w:b/>
          <w:sz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</w:rPr>
        <w:t>)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 xml:space="preserve">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1571"/>
        <w:gridCol w:w="1111"/>
        <w:gridCol w:w="837"/>
        <w:gridCol w:w="1887"/>
        <w:gridCol w:w="1678"/>
        <w:gridCol w:w="2097"/>
        <w:gridCol w:w="2096"/>
        <w:gridCol w:w="1466"/>
      </w:tblGrid>
      <w:tr>
        <w:trPr/>
        <w:tc>
          <w:tcPr>
            <w:tcW w:w="12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es</w:t>
            </w:r>
          </w:p>
        </w:tc>
        <w:tc>
          <w:tcPr>
            <w:tcW w:w="157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NPs</w:t>
            </w:r>
          </w:p>
        </w:tc>
        <w:tc>
          <w:tcPr>
            <w:tcW w:w="111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ajor allele/ minor allele</w:t>
            </w:r>
          </w:p>
        </w:tc>
        <w:tc>
          <w:tcPr>
            <w:tcW w:w="83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AF</w:t>
            </w:r>
          </w:p>
        </w:tc>
        <w:tc>
          <w:tcPr>
            <w:tcW w:w="9224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 minor allele</w:t>
            </w:r>
          </w:p>
        </w:tc>
      </w:tr>
      <w:tr>
        <w:trPr>
          <w:trHeight w:val="134" w:hRule="atLeast"/>
        </w:trPr>
        <w:tc>
          <w:tcPr>
            <w:tcW w:w="12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5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3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35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Random subcohort</w:t>
            </w:r>
          </w:p>
        </w:tc>
        <w:tc>
          <w:tcPr>
            <w:tcW w:w="2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ases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oncases 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value</w:t>
            </w:r>
            <w:r>
              <w:rPr>
                <w:rFonts w:cs="Times New Roman" w:ascii="Times New Roman" w:hAnsi="Times New Roman"/>
                <w:b/>
                <w:sz w:val="24"/>
                <w:vertAlign w:val="superscript"/>
              </w:rPr>
              <w:t>2</w:t>
            </w:r>
          </w:p>
        </w:tc>
      </w:tr>
      <w:tr>
        <w:trPr>
          <w:trHeight w:val="134" w:hRule="atLeast"/>
        </w:trPr>
        <w:tc>
          <w:tcPr>
            <w:tcW w:w="12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3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35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(n = 6,566)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(n= 5,584)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(n= 5,507)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</w:tr>
      <w:tr>
        <w:trPr>
          <w:trHeight w:val="442" w:hRule="atLeast"/>
        </w:trPr>
        <w:tc>
          <w:tcPr>
            <w:tcW w:w="12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5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3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β ± S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value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β ± SE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β ± SE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460960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8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 ± 0.11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</w:p>
        </w:tc>
        <w:tc>
          <w:tcPr>
            <w:tcW w:w="20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4 ± 0.12</w:t>
            </w:r>
          </w:p>
        </w:tc>
        <w:tc>
          <w:tcPr>
            <w:tcW w:w="20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 ± 0.12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86591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3 ± 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12994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 ± 0.1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3 ± 0.1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 ± 0.1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57184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05 ± 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 ± 0.07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4745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3 ± 0.1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04 ± 0.0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62879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 ± 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008 ± 0.0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819247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 ± 0.06 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1 ± 0.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3 ± 0.07 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31131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 xml:space="preserve">0.08 ± 0.10 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47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-0.17 ± 0.0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 xml:space="preserve">0.12 ± 0.10 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pt-BR"/>
              </w:rPr>
              <w:t>0.04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CCKA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rs157359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47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 xml:space="preserve">-0.006 ± 0.06 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9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-0.19 ± 0.07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04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pt-BR"/>
              </w:rPr>
              <w:t>0.02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CCKA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s200097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lang w:val="sv-SE"/>
              </w:rPr>
              <w:t xml:space="preserve">-0.06 ± 0.08 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lang w:val="sv-SE"/>
              </w:rPr>
              <w:t>0.50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lang w:val="sv-SE"/>
              </w:rPr>
              <w:t>-0.27 ± 0.0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lang w:val="sv-SE"/>
              </w:rPr>
              <w:t>-0.04 ± 0.0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lang w:val="sv-SE"/>
              </w:rPr>
              <w:t>0.08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sv-SE"/>
              </w:rPr>
              <w:t>CCKA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lang w:val="sv-SE"/>
              </w:rPr>
              <w:t>rs285403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lang w:val="sv-SE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lang w:val="sv-SE"/>
              </w:rPr>
              <w:t>29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lang w:val="sv-SE"/>
              </w:rPr>
              <w:t>0.01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lang w:val="sv-SE"/>
              </w:rPr>
              <w:t>0.8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lang w:val="sv-SE"/>
              </w:rPr>
              <w:t>-0.09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lang w:val="sv-SE"/>
              </w:rPr>
              <w:t>0.06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lang w:val="sv-SE"/>
              </w:rPr>
              <w:t>0.16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sv-SE"/>
              </w:rPr>
              <w:t>CCKA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sv-SE"/>
              </w:rPr>
              <w:t>rs</w:t>
            </w:r>
            <w:r>
              <w:rPr>
                <w:rFonts w:cs="Times New Roman" w:ascii="Times New Roman" w:hAnsi="Times New Roman"/>
                <w:sz w:val="24"/>
              </w:rPr>
              <w:t>766502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 ± 0.1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5 ± 0.13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 ± 0.0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A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1588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0 ± 0.1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06 ± 0.15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 ± 0.1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TO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5707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 ± 0.0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 ± 0.17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 ± 0.0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TO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7407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 ± 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TO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73206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4 ± 0.1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 ± 0.2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25 ± 0.1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TO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77034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 ± 0.0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 ± 0.1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 ± 0.10 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GLP-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341608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 ± 0.0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9 ± 0.0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 ± 0.1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GLP-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6165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6 ± 0.1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8 ± 0.14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01 ± 0.1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49081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 ± 0.0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 ± 0.08 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1821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9 ± 0.10 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9 ± 0.1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3 ± 0.11 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716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 ± 0.1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6 ± 0.1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9 ± 0.11 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2981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 ± 0.0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 ± 0.1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4 ± 0.10 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703262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5 ± 0.0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 ± 0.1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1 ± 0.0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4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7133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3 ± 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4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3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61950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06 ± 0.0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1 ± 0.1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 ± 0.0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680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 ± 0.0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764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 ± 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4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568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9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5 ± 0.08 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568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9 ± 0.0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 ± 0.0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8 ± 0.0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rs3755</w:t>
            </w:r>
            <w:r>
              <w:rPr>
                <w:rFonts w:cs="Times New Roman" w:ascii="Times New Roman" w:hAnsi="Times New Roman"/>
                <w:sz w:val="24"/>
                <w:lang w:val="fr-FR"/>
              </w:rPr>
              <w:t>77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0.04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0.6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0.09 ± 0.0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 xml:space="preserve">-0.02 ± 0.08 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0.28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5-HT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1A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rs142369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50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-0.05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0.5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-0.15 ± 0.0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-0.03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0.24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it-IT"/>
              </w:rPr>
              <w:t>I-L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rs1</w:t>
            </w:r>
            <w:r>
              <w:rPr>
                <w:rFonts w:cs="Times New Roman" w:ascii="Times New Roman" w:hAnsi="Times New Roman"/>
                <w:sz w:val="24"/>
                <w:lang w:val="fr-FR"/>
              </w:rPr>
              <w:t>024259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06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07 ± 0.0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IL-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1270038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-0.02 ± 0.0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0.8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-0.12 ± 0.0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-0.03 ± 0.0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0.41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it-IT"/>
              </w:rPr>
              <w:t>IL-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rs180079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C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41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-0.02 ± 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0.7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-0.003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0.03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0.77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it-IT"/>
              </w:rPr>
              <w:t>IL-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rs206982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C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9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0.22 ± 0.1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0.20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 xml:space="preserve">0.002 ± </w:t>
            </w:r>
            <w:r>
              <w:rPr>
                <w:rFonts w:cs="Times New Roman" w:ascii="Times New Roman" w:hAnsi="Times New Roman"/>
                <w:sz w:val="24"/>
                <w:lang w:val="fr-FR"/>
              </w:rPr>
              <w:t>0.2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18 ± 0.1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IL-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206983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0.03 ± 0.1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0.7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0.14 ± 0.1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0.04 ± 0.1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0.70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it-IT"/>
              </w:rPr>
              <w:t>IL-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rs206984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G/C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3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-0.09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0.2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-0.07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-0.11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0.72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it-IT"/>
              </w:rPr>
              <w:t>IL-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rs206986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9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0.17 ± 0.1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0.1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0.11 ± 0.1</w:t>
            </w:r>
            <w:r>
              <w:rPr>
                <w:rFonts w:cs="Times New Roman" w:ascii="Times New Roman" w:hAnsi="Times New Roman"/>
                <w:sz w:val="24"/>
                <w:lang w:val="fr-FR"/>
              </w:rPr>
              <w:t>3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 xml:space="preserve">0.14 </w:t>
            </w:r>
            <w:r>
              <w:rPr>
                <w:rFonts w:cs="Times New Roman" w:ascii="Times New Roman" w:hAnsi="Times New Roman"/>
                <w:sz w:val="24"/>
              </w:rPr>
              <w:t>± 0.1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6095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6 ± 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5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6 ± 0.07 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6351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9 ± 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1 ± 0.1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9 ± 0.07 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7104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 ± 0.0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09 ± 0.1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 ± 0.0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27881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4 ± 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6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2 ± 0.0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82894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 ± 0.0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 ± 0.1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 ± 0.1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78881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8 ± 0.1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-0.02 ± 0</w:t>
            </w:r>
            <w:r>
              <w:rPr>
                <w:rFonts w:cs="Times New Roman" w:ascii="Times New Roman" w:hAnsi="Times New Roman"/>
                <w:sz w:val="24"/>
                <w:lang w:val="fr-FR"/>
              </w:rPr>
              <w:t>.25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8 ± 0.1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1015857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06 ± 0.0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06 ± 0.1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5 ± 0.0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102298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3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5 ± 0.17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5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104589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08 ± 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06 ± 0.13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03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1049338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1 ± 0.0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21 ± 0.0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4 ± 0.0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1120865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 ± 0.1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20 ± 0.1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16 ± 0.1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113710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5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 xml:space="preserve">-0.07 ± 0.18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7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113710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5 ± 0.1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8 ± 0.2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7 ± 0.1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1158532</w:t>
            </w: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 ± 0.1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8 ± 0.1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2 ± 0.1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</w:t>
            </w:r>
          </w:p>
        </w:tc>
      </w:tr>
      <w:tr>
        <w:trPr>
          <w:trHeight w:val="271" w:hRule="atLeast"/>
        </w:trPr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117126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 ± 0.08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8 ± 0.1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09 ± 0.0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117127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 ± 0.0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02 ± 0.1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5 ± 0.1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117127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11 ± 0.1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03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1214569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01 ± 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4 ± 0.07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2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1240987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 ± 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 ± 0.1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02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188728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20 ± 0.1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25 ± 0.1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tabs>
                <w:tab w:val="clear" w:pos="720"/>
                <w:tab w:val="left" w:pos="486" w:leader="none"/>
                <w:tab w:val="center" w:pos="702" w:leader="none"/>
              </w:tabs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16 ± 0.1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189253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1 ± 0.0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15 ± 0.1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5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189253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5 ± 0.1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03 ± 0.1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4 ± 0.1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202580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6 ± 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6 ± 0.1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1 ± 0.0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376227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 ± 0.0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21 ± 0.0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06 ± 0.0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379042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 ± 0.1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14 ± 0.0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379043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04 ± 0.0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008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380631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3 ± 0.0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05 ± 0.14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6 ± 0.0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465553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 ± 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13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2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465580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 ± 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9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2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658814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3 ± 0.13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66290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9 ± 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4 ± 0.0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 ± 0.0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67233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4 ± 0.1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0.006 ± </w:t>
            </w:r>
            <w:r>
              <w:rPr>
                <w:rFonts w:cs="Times New Roman" w:ascii="Times New Roman" w:hAnsi="Times New Roman"/>
                <w:sz w:val="24"/>
                <w:lang w:val="fr-FR"/>
              </w:rPr>
              <w:t>0.2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24 ± 0.1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667332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9 ± 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10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16 ± 0.0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8 ± 0.0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33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670416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A/T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45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4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59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3 ± 0.14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1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92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751634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37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9 ± 0.0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2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15 ± 0.1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4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817918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6 ± 0.0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0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35 ± 0.0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 xml:space="preserve">-0.05 ± 0.08 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2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943629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07 ± 0.0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46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29 ± 0.1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06 ± 0.0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15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943630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2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9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17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09 ± 0.0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11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37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943674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T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28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07 ± 0.0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4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 xml:space="preserve">-0.11 ± 0.13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09 ± 0.1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8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943674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04 ± 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49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-0.02 ± 0.13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03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71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LEP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rs97046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11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04 ± 0.1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7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18 ± 0.1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01 ± 0.1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21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MC4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rs1187299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13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-0.11 ± 0.0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2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03 ± 0.1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-0.06 ± 0.1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MC4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rs194322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12 ± 0.0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2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22 ± 0.1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14 ± 0.1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58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MC4R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rs809381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31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02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7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01 ± 0.0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-0.02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82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NMB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rs105116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C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29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-0.12 ± 0.0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0.1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-0.07 ± 0</w:t>
            </w:r>
            <w:r>
              <w:rPr>
                <w:rFonts w:cs="Times New Roman" w:ascii="Times New Roman" w:hAnsi="Times New Roman"/>
                <w:sz w:val="24"/>
              </w:rPr>
              <w:t>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3 ± 0.0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MB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759856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7 ± 0.1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 ± 0.33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6 ± 0.1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MB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29246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3 ± 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8 ± 0.07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4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MB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18084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 ± 0.1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9 ± 0.1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3 ± 0.15 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70052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03 ± 0.11 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 ± 0.1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9 ± 0.1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3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 ± 0.1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 ± 0.27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 ± 0.1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4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3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2 ± 0.0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006 ± 0.0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4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04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4 ± 0.0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7 ± 0.0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47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 ± 0.1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 ± 0.23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8 ± 0.11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02511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 ± 0.1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4 ± 0.2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 ± 0.1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557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4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5 ± 0.0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78502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07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3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3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74172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3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76638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7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83276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5 ± 0.0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 ± 0.0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41953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 ± 0.1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4 ± 0.1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 ± 0.1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33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5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7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4 ± 0.0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1407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 ± 0.0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2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 ± 0.1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1408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4 ± 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06 ± 0.0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1408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8 ± 0.0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2 ± 0.1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1410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4 ± 0.0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9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4 ± 0.11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63446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7 ± 0.0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8 ± 0.0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3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12734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 ± 0.1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 ± 0.1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 ± 0.0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5708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6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9 ± 0.0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6614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 ± 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1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6967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23 ± 0.2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 ± 0.2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8 ± 0.2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54597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 ± 0.0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09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71353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 ± 0.0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 ± 0.0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 ± 0.0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71922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6 ± 0.1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 ± 0.1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8 ± 0.1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73485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9 ± 0.1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-0.15 ± 0.11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4 ± 0.1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56542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 ± 0.1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3 ± 0.1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4 ± 0.1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56587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2 ± 0.1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 ± 0.1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6 ± 0.1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3477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1 ± 0.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5804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 ± 0.0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 ± 0.0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880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01 ± 0.1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9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2 ± 0.0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04 ± 0.1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73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PYY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166275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A/T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4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02 ± 0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7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02 ± 0.0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02 ± 0.0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85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PYY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185922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G/C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16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5 ± 0.1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59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0.05 ± 0.1</w:t>
            </w:r>
            <w:r>
              <w:rPr>
                <w:rFonts w:cs="Times New Roman" w:ascii="Times New Roman" w:hAnsi="Times New Roman"/>
                <w:sz w:val="24"/>
              </w:rPr>
              <w:t xml:space="preserve">1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-0.01 ± 0.1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PYY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rs374441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 ± 0.1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6 ± 0.09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 ± 0.1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</w:t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807962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 ± 0.0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9 ± 0.15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5 ± 0.1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</w:tr>
      <w:tr>
        <w:trPr/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57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907468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8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4 ± 0.11</w:t>
            </w:r>
          </w:p>
        </w:tc>
        <w:tc>
          <w:tcPr>
            <w:tcW w:w="167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</w:t>
            </w:r>
          </w:p>
        </w:tc>
        <w:tc>
          <w:tcPr>
            <w:tcW w:w="20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 ± 0.13</w:t>
            </w:r>
          </w:p>
        </w:tc>
        <w:tc>
          <w:tcPr>
            <w:tcW w:w="20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1 ± 0.11</w:t>
            </w:r>
          </w:p>
        </w:tc>
        <w:tc>
          <w:tcPr>
            <w:tcW w:w="14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AF: Minor Allele Frequency; SE: Standard Error</w:t>
      </w:r>
    </w:p>
    <w:p>
      <w:pPr>
        <w:pStyle w:val="Normal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</w:rPr>
        <w:t xml:space="preserve">Values presented are the overall meta-analyzed regression coefficients and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value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values are for the differences in baseline BMI between cases and non-cases.</w:t>
      </w:r>
    </w:p>
    <w:sectPr>
      <w:headerReference w:type="default" r:id="rId2"/>
      <w:type w:val="nextPage"/>
      <w:pgSz w:orient="landscape" w:w="16838" w:h="11906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0645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64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5pt;height:15pt;mso-wrap-distance-left:0pt;mso-wrap-distance-right:0pt;mso-wrap-distance-top:0pt;mso-wrap-distance-bottom:0pt;margin-top:0.05pt;mso-position-vertical-relative:text;margin-left:69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12:09:00Z</dcterms:created>
  <dc:creator>MRC Epidemiology Unit</dc:creator>
  <dc:description/>
  <cp:keywords/>
  <dc:language>en-US</dc:language>
  <cp:lastModifiedBy>huaidongd</cp:lastModifiedBy>
  <dcterms:modified xsi:type="dcterms:W3CDTF">2011-02-07T13:20:00Z</dcterms:modified>
  <cp:revision>3</cp:revision>
  <dc:subject/>
  <dc:title>Genes</dc:title>
</cp:coreProperties>
</file>